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2A095C" w14:textId="739A17B9" w:rsidR="002D111D" w:rsidRPr="000625EC" w:rsidRDefault="002D111D" w:rsidP="002D111D">
      <w:pPr>
        <w:spacing w:line="480" w:lineRule="auto"/>
        <w:rPr>
          <w:rFonts w:ascii="Arial" w:hAnsi="Arial" w:cs="Arial"/>
          <w:lang w:val="en-GB"/>
        </w:rPr>
      </w:pPr>
      <w:r w:rsidRPr="000625EC">
        <w:rPr>
          <w:rFonts w:ascii="Arial" w:hAnsi="Arial" w:cs="Arial"/>
          <w:lang w:val="en-GB"/>
        </w:rPr>
        <w:t>Supplementa</w:t>
      </w:r>
      <w:r w:rsidR="000625EC">
        <w:rPr>
          <w:rFonts w:ascii="Arial" w:hAnsi="Arial" w:cs="Arial"/>
          <w:lang w:val="en-GB"/>
        </w:rPr>
        <w:t>l</w:t>
      </w:r>
      <w:r w:rsidRPr="000625EC">
        <w:rPr>
          <w:rFonts w:ascii="Arial" w:hAnsi="Arial" w:cs="Arial"/>
          <w:lang w:val="en-GB"/>
        </w:rPr>
        <w:t xml:space="preserve"> Figure S1. Design of the Gutenberg Prematurity Eye Study Young (GPESY)</w:t>
      </w:r>
    </w:p>
    <w:p w14:paraId="60B5DBF9" w14:textId="77777777" w:rsidR="002D111D" w:rsidRDefault="002D111D" w:rsidP="002D111D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  <w:lang w:val="en-GB"/>
        </w:rPr>
        <w:drawing>
          <wp:inline distT="0" distB="0" distL="0" distR="0" wp14:anchorId="05028A6A" wp14:editId="1FD10D9C">
            <wp:extent cx="4378666" cy="7836235"/>
            <wp:effectExtent l="0" t="0" r="3175" b="0"/>
            <wp:docPr id="265627780" name="Grafik 1" descr="Ein Bild, das Text, Screenshot, Schwarzweiß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5627780" name="Grafik 1" descr="Ein Bild, das Text, Screenshot, Schwarzweiß, Schrif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5116" cy="7865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C4B939" w14:textId="77777777" w:rsidR="002D111D" w:rsidRPr="001D2D0C" w:rsidRDefault="002D111D" w:rsidP="002D111D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1D2D0C">
        <w:rPr>
          <w:rFonts w:ascii="Arial" w:hAnsi="Arial" w:cs="Arial"/>
          <w:sz w:val="20"/>
          <w:szCs w:val="20"/>
          <w:lang w:val="en-GB"/>
        </w:rPr>
        <w:t>GA – Gestational age, ROP – Retinopathy of prematurity, PT - preterm</w:t>
      </w:r>
    </w:p>
    <w:p w14:paraId="414ADEBB" w14:textId="77777777" w:rsidR="006207B2" w:rsidRDefault="006207B2">
      <w:pPr>
        <w:rPr>
          <w:lang w:val="en-GB"/>
        </w:rPr>
      </w:pPr>
    </w:p>
    <w:p w14:paraId="3811270B" w14:textId="77777777" w:rsidR="002371B1" w:rsidRDefault="002371B1" w:rsidP="002371B1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lastRenderedPageBreak/>
        <w:t xml:space="preserve">Supplemental </w:t>
      </w:r>
      <w:r w:rsidRPr="00124B40">
        <w:rPr>
          <w:rFonts w:ascii="Arial" w:hAnsi="Arial" w:cs="Arial"/>
          <w:lang w:val="en-GB"/>
        </w:rPr>
        <w:t xml:space="preserve">Figure </w:t>
      </w:r>
      <w:r>
        <w:rPr>
          <w:rFonts w:ascii="Arial" w:hAnsi="Arial" w:cs="Arial"/>
          <w:lang w:val="en-GB"/>
        </w:rPr>
        <w:t>S2</w:t>
      </w:r>
      <w:r w:rsidRPr="00124B40">
        <w:rPr>
          <w:rFonts w:ascii="Arial" w:hAnsi="Arial" w:cs="Arial"/>
          <w:lang w:val="en-GB"/>
        </w:rPr>
        <w:t>. Descriptive group-stratified distribution of</w:t>
      </w:r>
      <w:r>
        <w:rPr>
          <w:rFonts w:ascii="Arial" w:hAnsi="Arial" w:cs="Arial"/>
          <w:lang w:val="en-GB"/>
        </w:rPr>
        <w:t xml:space="preserve"> the optic nerve head parameters related to birth weight percentile</w:t>
      </w:r>
    </w:p>
    <w:p w14:paraId="0513A751" w14:textId="77777777" w:rsidR="002371B1" w:rsidRDefault="002371B1" w:rsidP="002371B1">
      <w:pPr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</w:rPr>
        <w:drawing>
          <wp:inline distT="0" distB="0" distL="0" distR="0" wp14:anchorId="4D575711" wp14:editId="2AB3FC85">
            <wp:extent cx="5775960" cy="3798504"/>
            <wp:effectExtent l="0" t="0" r="0" b="0"/>
            <wp:docPr id="525608170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5608170" name="Grafik 525608170"/>
                    <pic:cNvPicPr/>
                  </pic:nvPicPr>
                  <pic:blipFill rotWithShape="1"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rcRect l="12833" t="4939" r="18765" b="15092"/>
                    <a:stretch/>
                  </pic:blipFill>
                  <pic:spPr bwMode="auto">
                    <a:xfrm>
                      <a:off x="0" y="0"/>
                      <a:ext cx="5784121" cy="38038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24B40">
        <w:rPr>
          <w:rFonts w:ascii="Arial" w:hAnsi="Arial" w:cs="Arial"/>
          <w:lang w:val="en-GB"/>
        </w:rPr>
        <w:t xml:space="preserve"> </w:t>
      </w:r>
    </w:p>
    <w:p w14:paraId="5E068B7E" w14:textId="77777777" w:rsidR="002371B1" w:rsidRPr="001D2D0C" w:rsidRDefault="002371B1" w:rsidP="002371B1">
      <w:pPr>
        <w:rPr>
          <w:noProof/>
          <w:lang w:val="en-US"/>
        </w:rPr>
      </w:pPr>
      <w:r w:rsidRPr="005A31BD">
        <w:rPr>
          <w:rFonts w:ascii="Arial" w:hAnsi="Arial" w:cs="Arial"/>
          <w:sz w:val="20"/>
          <w:szCs w:val="20"/>
          <w:lang w:val="en-GB"/>
        </w:rPr>
        <w:t>(a) global retinal nerve fibre layer, (b) Area of the Bruch’s Membrane Opening, (c) global minimum rim width and (d) vertical cup-to-disc ratio in both eyes.</w:t>
      </w:r>
      <w:r w:rsidRPr="00415EF7">
        <w:rPr>
          <w:noProof/>
          <w:lang w:val="en-US"/>
        </w:rPr>
        <w:t xml:space="preserve"> </w:t>
      </w:r>
    </w:p>
    <w:p w14:paraId="3C223C09" w14:textId="77777777" w:rsidR="002371B1" w:rsidRPr="00A54320" w:rsidRDefault="002371B1" w:rsidP="002371B1">
      <w:pPr>
        <w:pStyle w:val="berschrift4"/>
        <w:rPr>
          <w:rFonts w:ascii="Arial" w:eastAsiaTheme="minorHAnsi" w:hAnsi="Arial" w:cs="Arial"/>
          <w:i w:val="0"/>
          <w:iCs w:val="0"/>
          <w:color w:val="auto"/>
          <w:sz w:val="20"/>
          <w:szCs w:val="20"/>
          <w:lang w:val="en-GB"/>
        </w:rPr>
      </w:pPr>
      <w:r w:rsidRPr="00A54320">
        <w:rPr>
          <w:rFonts w:ascii="Arial" w:eastAsiaTheme="minorHAnsi" w:hAnsi="Arial" w:cs="Arial"/>
          <w:i w:val="0"/>
          <w:iCs w:val="0"/>
          <w:color w:val="auto"/>
          <w:sz w:val="20"/>
          <w:szCs w:val="20"/>
          <w:lang w:val="en-GB"/>
        </w:rPr>
        <w:t xml:space="preserve">RNFL – retinal nerve </w:t>
      </w:r>
      <w:proofErr w:type="spellStart"/>
      <w:r w:rsidRPr="00A54320">
        <w:rPr>
          <w:rFonts w:ascii="Arial" w:eastAsiaTheme="minorHAnsi" w:hAnsi="Arial" w:cs="Arial"/>
          <w:i w:val="0"/>
          <w:iCs w:val="0"/>
          <w:color w:val="auto"/>
          <w:sz w:val="20"/>
          <w:szCs w:val="20"/>
          <w:lang w:val="en-GB"/>
        </w:rPr>
        <w:t>fiber</w:t>
      </w:r>
      <w:proofErr w:type="spellEnd"/>
      <w:r w:rsidRPr="00A54320">
        <w:rPr>
          <w:rFonts w:ascii="Arial" w:eastAsiaTheme="minorHAnsi" w:hAnsi="Arial" w:cs="Arial"/>
          <w:i w:val="0"/>
          <w:iCs w:val="0"/>
          <w:color w:val="auto"/>
          <w:sz w:val="20"/>
          <w:szCs w:val="20"/>
          <w:lang w:val="en-GB"/>
        </w:rPr>
        <w:t xml:space="preserve"> layer, BMO – Bruch’s membrane opening, MRW – minimum rim width, VCDR – vertical cup-to-disc ratio</w:t>
      </w:r>
    </w:p>
    <w:p w14:paraId="08660841" w14:textId="77777777" w:rsidR="002371B1" w:rsidRPr="00A54320" w:rsidRDefault="002371B1" w:rsidP="002371B1">
      <w:pPr>
        <w:rPr>
          <w:lang w:val="en-GB"/>
        </w:rPr>
      </w:pPr>
    </w:p>
    <w:p w14:paraId="68AEC5B8" w14:textId="55EB4FE2" w:rsidR="002371B1" w:rsidRDefault="002371B1">
      <w:pPr>
        <w:rPr>
          <w:lang w:val="en-GB"/>
        </w:rPr>
      </w:pPr>
      <w:r>
        <w:rPr>
          <w:lang w:val="en-GB"/>
        </w:rPr>
        <w:br w:type="page"/>
      </w:r>
    </w:p>
    <w:p w14:paraId="66C0A77C" w14:textId="77777777" w:rsidR="002371B1" w:rsidRDefault="002371B1" w:rsidP="002371B1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lastRenderedPageBreak/>
        <w:t xml:space="preserve">Supplemental </w:t>
      </w:r>
      <w:r w:rsidRPr="00124B40">
        <w:rPr>
          <w:rFonts w:ascii="Arial" w:hAnsi="Arial" w:cs="Arial"/>
          <w:lang w:val="en-GB"/>
        </w:rPr>
        <w:t xml:space="preserve">Figure </w:t>
      </w:r>
      <w:r>
        <w:rPr>
          <w:rFonts w:ascii="Arial" w:hAnsi="Arial" w:cs="Arial"/>
          <w:lang w:val="en-GB"/>
        </w:rPr>
        <w:t>S3</w:t>
      </w:r>
      <w:r w:rsidRPr="00124B40">
        <w:rPr>
          <w:rFonts w:ascii="Arial" w:hAnsi="Arial" w:cs="Arial"/>
          <w:lang w:val="en-GB"/>
        </w:rPr>
        <w:t xml:space="preserve">. </w:t>
      </w:r>
      <w:r>
        <w:rPr>
          <w:rFonts w:ascii="Arial" w:hAnsi="Arial" w:cs="Arial"/>
          <w:lang w:val="en-GB"/>
        </w:rPr>
        <w:t>Minimum Rim Width and Bruch’s Membrane Opening – Image output</w:t>
      </w:r>
    </w:p>
    <w:p w14:paraId="07E62BDF" w14:textId="77777777" w:rsidR="002371B1" w:rsidRDefault="002371B1" w:rsidP="002371B1">
      <w:pPr>
        <w:rPr>
          <w:rFonts w:ascii="Arial" w:hAnsi="Arial" w:cs="Arial"/>
          <w:lang w:val="en-GB"/>
        </w:rPr>
      </w:pPr>
      <w:r w:rsidRPr="00124B40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noProof/>
          <w:lang w:val="en-GB"/>
        </w:rPr>
        <w:drawing>
          <wp:inline distT="0" distB="0" distL="0" distR="0" wp14:anchorId="538945B2" wp14:editId="5443AE95">
            <wp:extent cx="5408909" cy="4499502"/>
            <wp:effectExtent l="0" t="0" r="1905" b="0"/>
            <wp:docPr id="55097662" name="Grafik 1" descr="Ein Bild, das Screenshot, Collag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097662" name="Grafik 1" descr="Ein Bild, das Screenshot, Collage enthält.&#10;&#10;KI-generierte Inhalte können fehlerhaft sein.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340" r="14950" b="4820"/>
                    <a:stretch/>
                  </pic:blipFill>
                  <pic:spPr bwMode="auto">
                    <a:xfrm>
                      <a:off x="0" y="0"/>
                      <a:ext cx="5420284" cy="45089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2DCC1A" w14:textId="77777777" w:rsidR="002371B1" w:rsidRPr="00A54320" w:rsidRDefault="002371B1" w:rsidP="002371B1">
      <w:pPr>
        <w:rPr>
          <w:rFonts w:ascii="Arial" w:hAnsi="Arial" w:cs="Arial"/>
          <w:i/>
          <w:iCs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Red dotted line – Bruch’s Membrane Opening</w:t>
      </w:r>
      <w:r w:rsidRPr="005A31BD">
        <w:rPr>
          <w:rFonts w:ascii="Arial" w:hAnsi="Arial" w:cs="Arial"/>
          <w:sz w:val="20"/>
          <w:szCs w:val="20"/>
          <w:lang w:val="en-GB"/>
        </w:rPr>
        <w:t xml:space="preserve">, </w:t>
      </w:r>
      <w:proofErr w:type="gramStart"/>
      <w:r>
        <w:rPr>
          <w:rFonts w:ascii="Arial" w:hAnsi="Arial" w:cs="Arial"/>
          <w:sz w:val="20"/>
          <w:szCs w:val="20"/>
          <w:lang w:val="en-GB"/>
        </w:rPr>
        <w:t>The</w:t>
      </w:r>
      <w:proofErr w:type="gramEnd"/>
      <w:r>
        <w:rPr>
          <w:rFonts w:ascii="Arial" w:hAnsi="Arial" w:cs="Arial"/>
          <w:sz w:val="20"/>
          <w:szCs w:val="20"/>
          <w:lang w:val="en-GB"/>
        </w:rPr>
        <w:t xml:space="preserve"> green arrows depict the measurements of the Minimum Rim Width </w:t>
      </w:r>
    </w:p>
    <w:p w14:paraId="0BFBBCDE" w14:textId="77777777" w:rsidR="002371B1" w:rsidRPr="00A54320" w:rsidRDefault="002371B1" w:rsidP="002371B1">
      <w:pPr>
        <w:rPr>
          <w:lang w:val="en-GB"/>
        </w:rPr>
      </w:pPr>
    </w:p>
    <w:p w14:paraId="3F647B93" w14:textId="438D59B4" w:rsidR="002371B1" w:rsidRDefault="002371B1">
      <w:pPr>
        <w:rPr>
          <w:lang w:val="en-GB"/>
        </w:rPr>
      </w:pPr>
      <w:r>
        <w:rPr>
          <w:lang w:val="en-GB"/>
        </w:rPr>
        <w:br w:type="page"/>
      </w:r>
    </w:p>
    <w:tbl>
      <w:tblPr>
        <w:tblStyle w:val="Tabellenraster"/>
        <w:tblpPr w:leftFromText="141" w:rightFromText="141" w:vertAnchor="page" w:horzAnchor="margin" w:tblpY="1741"/>
        <w:tblW w:w="87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5"/>
        <w:gridCol w:w="2154"/>
        <w:gridCol w:w="851"/>
        <w:gridCol w:w="1984"/>
        <w:gridCol w:w="710"/>
      </w:tblGrid>
      <w:tr w:rsidR="002371B1" w:rsidRPr="00F43A65" w14:paraId="008FA46B" w14:textId="77777777" w:rsidTr="00946EDD">
        <w:trPr>
          <w:trHeight w:val="288"/>
        </w:trPr>
        <w:tc>
          <w:tcPr>
            <w:tcW w:w="300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42368B" w14:textId="77777777" w:rsidR="002371B1" w:rsidRPr="00F43A65" w:rsidRDefault="002371B1" w:rsidP="00946E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54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noWrap/>
            <w:hideMark/>
          </w:tcPr>
          <w:p w14:paraId="48333B07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b/>
                <w:bCs/>
                <w:sz w:val="20"/>
                <w:szCs w:val="20"/>
              </w:rPr>
              <w:t>Univariable</w:t>
            </w:r>
          </w:p>
        </w:tc>
        <w:tc>
          <w:tcPr>
            <w:tcW w:w="851" w:type="dxa"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6C4EC9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noWrap/>
            <w:hideMark/>
          </w:tcPr>
          <w:p w14:paraId="06176DA8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43A6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710" w:type="dxa"/>
            <w:tcBorders>
              <w:left w:val="dotted" w:sz="4" w:space="0" w:color="auto"/>
              <w:bottom w:val="single" w:sz="4" w:space="0" w:color="auto"/>
            </w:tcBorders>
            <w:noWrap/>
            <w:hideMark/>
          </w:tcPr>
          <w:p w14:paraId="4BD68A97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71B1" w:rsidRPr="00F43A65" w14:paraId="693DECB9" w14:textId="77777777" w:rsidTr="00946EDD">
        <w:trPr>
          <w:trHeight w:val="288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33D04" w14:textId="77777777" w:rsidR="002371B1" w:rsidRPr="00F43A65" w:rsidRDefault="002371B1" w:rsidP="00946ED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43A6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CDR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E689960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β (median) [95%-CI]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0AB76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94EBD2D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β (median) [95%-CI]</w:t>
            </w:r>
          </w:p>
        </w:tc>
        <w:tc>
          <w:tcPr>
            <w:tcW w:w="7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BC2756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2371B1" w:rsidRPr="00F43A65" w14:paraId="39EC1FA8" w14:textId="77777777" w:rsidTr="00946EDD">
        <w:trPr>
          <w:trHeight w:val="288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AF7749" w14:textId="77777777" w:rsidR="002371B1" w:rsidRPr="00F43A65" w:rsidRDefault="002371B1" w:rsidP="00946EDD">
            <w:pPr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n=571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noWrap/>
            <w:vAlign w:val="bottom"/>
          </w:tcPr>
          <w:p w14:paraId="717FEB95" w14:textId="77777777" w:rsidR="002371B1" w:rsidRPr="00F43A65" w:rsidRDefault="002371B1" w:rsidP="00946E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7D9895" w14:textId="77777777" w:rsidR="002371B1" w:rsidRPr="00F43A65" w:rsidRDefault="002371B1" w:rsidP="00946E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noWrap/>
            <w:vAlign w:val="bottom"/>
          </w:tcPr>
          <w:p w14:paraId="145363DF" w14:textId="77777777" w:rsidR="002371B1" w:rsidRPr="00F43A65" w:rsidRDefault="002371B1" w:rsidP="00946E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noWrap/>
            <w:vAlign w:val="bottom"/>
          </w:tcPr>
          <w:p w14:paraId="5E2B3063" w14:textId="77777777" w:rsidR="002371B1" w:rsidRPr="00F43A65" w:rsidRDefault="002371B1" w:rsidP="00946E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71B1" w:rsidRPr="00F43A65" w14:paraId="6596030D" w14:textId="77777777" w:rsidTr="00946EDD">
        <w:trPr>
          <w:trHeight w:val="288"/>
        </w:trPr>
        <w:tc>
          <w:tcPr>
            <w:tcW w:w="3005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</w:tcPr>
          <w:p w14:paraId="328733C4" w14:textId="77777777" w:rsidR="002371B1" w:rsidRPr="00F43A65" w:rsidRDefault="002371B1" w:rsidP="00946E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3A65">
              <w:rPr>
                <w:rFonts w:ascii="Arial" w:hAnsi="Arial" w:cs="Arial"/>
                <w:sz w:val="20"/>
                <w:szCs w:val="20"/>
              </w:rPr>
              <w:t>Gestational</w:t>
            </w:r>
            <w:proofErr w:type="spellEnd"/>
            <w:r w:rsidRPr="00F43A6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43A65">
              <w:rPr>
                <w:rFonts w:ascii="Arial" w:hAnsi="Arial" w:cs="Arial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215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07D9C7D7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48D42A38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0E647925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noWrap/>
            <w:vAlign w:val="center"/>
          </w:tcPr>
          <w:p w14:paraId="3F8828E7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371B1" w:rsidRPr="00F43A65" w14:paraId="16A488DC" w14:textId="77777777" w:rsidTr="00946EDD">
        <w:trPr>
          <w:trHeight w:val="288"/>
        </w:trPr>
        <w:tc>
          <w:tcPr>
            <w:tcW w:w="300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47000175" w14:textId="77777777" w:rsidR="002371B1" w:rsidRPr="00F43A65" w:rsidRDefault="002371B1" w:rsidP="00946E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 xml:space="preserve">≤28 </w:t>
            </w:r>
            <w:proofErr w:type="spellStart"/>
            <w:r w:rsidRPr="00F43A65">
              <w:rPr>
                <w:rFonts w:ascii="Arial" w:hAnsi="Arial" w:cs="Arial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2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6644C962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0.05 [0.003;0.09]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77EE934F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3A65">
              <w:rPr>
                <w:rFonts w:ascii="Arial" w:hAnsi="Arial" w:cs="Arial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16962E52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0.05 [0.02;0.08]</w:t>
            </w:r>
          </w:p>
        </w:tc>
        <w:tc>
          <w:tcPr>
            <w:tcW w:w="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vAlign w:val="center"/>
          </w:tcPr>
          <w:p w14:paraId="1A7BB391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3A65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</w:tr>
      <w:tr w:rsidR="002371B1" w:rsidRPr="00F43A65" w14:paraId="52ECFBB7" w14:textId="77777777" w:rsidTr="00946EDD">
        <w:trPr>
          <w:trHeight w:val="288"/>
        </w:trPr>
        <w:tc>
          <w:tcPr>
            <w:tcW w:w="300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412328D4" w14:textId="77777777" w:rsidR="002371B1" w:rsidRPr="00F43A65" w:rsidRDefault="002371B1" w:rsidP="00946E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 xml:space="preserve">29–32 </w:t>
            </w:r>
            <w:proofErr w:type="spellStart"/>
            <w:r w:rsidRPr="00F43A65">
              <w:rPr>
                <w:rFonts w:ascii="Arial" w:hAnsi="Arial" w:cs="Arial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2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7CE21CBC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Hlk178589331"/>
            <w:r w:rsidRPr="00F43A65">
              <w:rPr>
                <w:rFonts w:ascii="Arial" w:hAnsi="Arial" w:cs="Arial"/>
                <w:sz w:val="20"/>
                <w:szCs w:val="20"/>
              </w:rPr>
              <w:t>0.05 [0.009;0.09]</w:t>
            </w:r>
            <w:bookmarkEnd w:id="0"/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097562B1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3A65"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7757E6A8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0.04 [0.01;0.06]</w:t>
            </w:r>
          </w:p>
        </w:tc>
        <w:tc>
          <w:tcPr>
            <w:tcW w:w="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vAlign w:val="center"/>
          </w:tcPr>
          <w:p w14:paraId="0238AA61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3A65">
              <w:rPr>
                <w:rFonts w:ascii="Arial" w:hAnsi="Arial" w:cs="Arial"/>
                <w:b/>
                <w:bCs/>
                <w:sz w:val="20"/>
                <w:szCs w:val="20"/>
              </w:rPr>
              <w:t>0.004</w:t>
            </w:r>
          </w:p>
        </w:tc>
      </w:tr>
      <w:tr w:rsidR="002371B1" w:rsidRPr="00F43A65" w14:paraId="34A3D839" w14:textId="77777777" w:rsidTr="00946EDD">
        <w:trPr>
          <w:trHeight w:val="288"/>
        </w:trPr>
        <w:tc>
          <w:tcPr>
            <w:tcW w:w="300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68818953" w14:textId="77777777" w:rsidR="002371B1" w:rsidRPr="00F43A65" w:rsidRDefault="002371B1" w:rsidP="00946E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 xml:space="preserve">33–36 </w:t>
            </w:r>
            <w:proofErr w:type="spellStart"/>
            <w:r w:rsidRPr="00F43A65">
              <w:rPr>
                <w:rFonts w:ascii="Arial" w:hAnsi="Arial" w:cs="Arial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2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4C7E30EF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-0.001 [-0.04;0.04]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20281D5D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3DFB38C6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0.001 [-0.02;0.02]</w:t>
            </w:r>
          </w:p>
        </w:tc>
        <w:tc>
          <w:tcPr>
            <w:tcW w:w="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vAlign w:val="center"/>
          </w:tcPr>
          <w:p w14:paraId="69BDE269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  <w:tr w:rsidR="002371B1" w:rsidRPr="00F43A65" w14:paraId="3B3F0AE0" w14:textId="77777777" w:rsidTr="00946EDD">
        <w:trPr>
          <w:trHeight w:val="288"/>
        </w:trPr>
        <w:tc>
          <w:tcPr>
            <w:tcW w:w="300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0CAAC2C6" w14:textId="77777777" w:rsidR="002371B1" w:rsidRPr="00F43A65" w:rsidRDefault="002371B1" w:rsidP="00946E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 xml:space="preserve">≥37 </w:t>
            </w:r>
            <w:proofErr w:type="spellStart"/>
            <w:r w:rsidRPr="00F43A65">
              <w:rPr>
                <w:rFonts w:ascii="Arial" w:hAnsi="Arial" w:cs="Arial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2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0DFEE506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3A65"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  <w:r w:rsidRPr="00F43A65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06A4C869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7AA92494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vAlign w:val="center"/>
          </w:tcPr>
          <w:p w14:paraId="45ED4A0F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371B1" w:rsidRPr="00F43A65" w14:paraId="2AC022CE" w14:textId="77777777" w:rsidTr="00946EDD">
        <w:trPr>
          <w:trHeight w:val="288"/>
        </w:trPr>
        <w:tc>
          <w:tcPr>
            <w:tcW w:w="300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</w:tcPr>
          <w:p w14:paraId="7C90FCA7" w14:textId="77777777" w:rsidR="002371B1" w:rsidRPr="00F43A65" w:rsidRDefault="002371B1" w:rsidP="00946E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3A65">
              <w:rPr>
                <w:rFonts w:ascii="Arial" w:hAnsi="Arial" w:cs="Arial"/>
                <w:sz w:val="20"/>
                <w:szCs w:val="20"/>
              </w:rPr>
              <w:t>Birth</w:t>
            </w:r>
            <w:proofErr w:type="spellEnd"/>
            <w:r w:rsidRPr="00F43A6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43A65">
              <w:rPr>
                <w:rFonts w:ascii="Arial" w:hAnsi="Arial" w:cs="Arial"/>
                <w:sz w:val="20"/>
                <w:szCs w:val="20"/>
              </w:rPr>
              <w:t>weight</w:t>
            </w:r>
            <w:proofErr w:type="spellEnd"/>
            <w:r w:rsidRPr="00F43A6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43A65">
              <w:rPr>
                <w:rFonts w:ascii="Arial" w:hAnsi="Arial" w:cs="Arial"/>
                <w:sz w:val="20"/>
                <w:szCs w:val="20"/>
              </w:rPr>
              <w:t>percentile</w:t>
            </w:r>
            <w:proofErr w:type="spellEnd"/>
          </w:p>
        </w:tc>
        <w:tc>
          <w:tcPr>
            <w:tcW w:w="2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6139853B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76B91E4B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36CC18BC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vAlign w:val="center"/>
          </w:tcPr>
          <w:p w14:paraId="4EDDB6F1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371B1" w:rsidRPr="00F43A65" w14:paraId="466CBAA9" w14:textId="77777777" w:rsidTr="00946EDD">
        <w:trPr>
          <w:trHeight w:val="288"/>
        </w:trPr>
        <w:tc>
          <w:tcPr>
            <w:tcW w:w="300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2803F7DA" w14:textId="77777777" w:rsidR="002371B1" w:rsidRPr="00F43A65" w:rsidRDefault="002371B1" w:rsidP="00946E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&lt;25</w:t>
            </w:r>
          </w:p>
        </w:tc>
        <w:tc>
          <w:tcPr>
            <w:tcW w:w="2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3B4836D2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0.001 [-0.04;0.04]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5C6BDAD9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30B79864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0.01 [-0.02;0.04]</w:t>
            </w:r>
          </w:p>
        </w:tc>
        <w:tc>
          <w:tcPr>
            <w:tcW w:w="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vAlign w:val="center"/>
          </w:tcPr>
          <w:p w14:paraId="0E5DFAD7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2371B1" w:rsidRPr="00F43A65" w14:paraId="4F00BFAA" w14:textId="77777777" w:rsidTr="00946EDD">
        <w:trPr>
          <w:trHeight w:val="288"/>
        </w:trPr>
        <w:tc>
          <w:tcPr>
            <w:tcW w:w="300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5441B3D8" w14:textId="77777777" w:rsidR="002371B1" w:rsidRPr="00F43A65" w:rsidRDefault="002371B1" w:rsidP="00946E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25–75</w:t>
            </w:r>
          </w:p>
        </w:tc>
        <w:tc>
          <w:tcPr>
            <w:tcW w:w="2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779D4620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3A65"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  <w:r w:rsidRPr="00F43A65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67981F9A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52013907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vAlign w:val="center"/>
          </w:tcPr>
          <w:p w14:paraId="13F59278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371B1" w:rsidRPr="00F43A65" w14:paraId="4A0C18CC" w14:textId="77777777" w:rsidTr="00946EDD">
        <w:trPr>
          <w:trHeight w:val="288"/>
        </w:trPr>
        <w:tc>
          <w:tcPr>
            <w:tcW w:w="300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6AC5ADD4" w14:textId="77777777" w:rsidR="002371B1" w:rsidRPr="00F43A65" w:rsidRDefault="002371B1" w:rsidP="00946E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&gt;75</w:t>
            </w:r>
          </w:p>
        </w:tc>
        <w:tc>
          <w:tcPr>
            <w:tcW w:w="2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3CAA8C63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-0.005 [-0.05;0.04]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75D87ADE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0CEE8CBD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-0.01 [-0.05;0.02]</w:t>
            </w:r>
          </w:p>
        </w:tc>
        <w:tc>
          <w:tcPr>
            <w:tcW w:w="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vAlign w:val="center"/>
          </w:tcPr>
          <w:p w14:paraId="3699EC54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  <w:tr w:rsidR="002371B1" w:rsidRPr="00F43A65" w14:paraId="5E2C64E4" w14:textId="77777777" w:rsidTr="00946EDD">
        <w:trPr>
          <w:trHeight w:val="288"/>
        </w:trPr>
        <w:tc>
          <w:tcPr>
            <w:tcW w:w="300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</w:tcPr>
          <w:p w14:paraId="4D20327C" w14:textId="77777777" w:rsidR="002371B1" w:rsidRPr="00F43A65" w:rsidRDefault="002371B1" w:rsidP="00946EDD">
            <w:pPr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ROP</w:t>
            </w:r>
          </w:p>
        </w:tc>
        <w:tc>
          <w:tcPr>
            <w:tcW w:w="2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673D99DC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41446C75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79018EAE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vAlign w:val="center"/>
          </w:tcPr>
          <w:p w14:paraId="4BCBA2AB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71B1" w:rsidRPr="00F43A65" w14:paraId="31819E0C" w14:textId="77777777" w:rsidTr="00946EDD">
        <w:trPr>
          <w:trHeight w:val="288"/>
        </w:trPr>
        <w:tc>
          <w:tcPr>
            <w:tcW w:w="300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682778CF" w14:textId="77777777" w:rsidR="002371B1" w:rsidRPr="00F43A65" w:rsidRDefault="002371B1" w:rsidP="00946E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 xml:space="preserve">ROP </w:t>
            </w:r>
            <w:proofErr w:type="spellStart"/>
            <w:r w:rsidRPr="00F43A65">
              <w:rPr>
                <w:rFonts w:ascii="Arial" w:hAnsi="Arial" w:cs="Arial"/>
                <w:sz w:val="20"/>
                <w:szCs w:val="20"/>
              </w:rPr>
              <w:t>treatment</w:t>
            </w:r>
            <w:proofErr w:type="spellEnd"/>
            <w:r w:rsidRPr="00F43A65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43A65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  <w:r w:rsidRPr="00F43A6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4D529250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-0.04 [-0.14;0.05]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73C3DD3A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3C0AF5ED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-0.02 [-0.07;0.03]</w:t>
            </w:r>
          </w:p>
        </w:tc>
        <w:tc>
          <w:tcPr>
            <w:tcW w:w="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vAlign w:val="center"/>
          </w:tcPr>
          <w:p w14:paraId="0B8968AE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  <w:tr w:rsidR="002371B1" w:rsidRPr="00F43A65" w14:paraId="3676D719" w14:textId="77777777" w:rsidTr="00946EDD">
        <w:trPr>
          <w:trHeight w:val="288"/>
        </w:trPr>
        <w:tc>
          <w:tcPr>
            <w:tcW w:w="300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54990D19" w14:textId="77777777" w:rsidR="002371B1" w:rsidRPr="00F43A65" w:rsidRDefault="002371B1" w:rsidP="00946E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ROP (</w:t>
            </w:r>
            <w:proofErr w:type="spellStart"/>
            <w:r w:rsidRPr="00F43A65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  <w:r w:rsidRPr="00F43A6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0E9850A7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0.05 [-0.01;0.10]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045ABE9C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284F1308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0.04 [-0.005;0.09]</w:t>
            </w:r>
          </w:p>
        </w:tc>
        <w:tc>
          <w:tcPr>
            <w:tcW w:w="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vAlign w:val="center"/>
          </w:tcPr>
          <w:p w14:paraId="7C99E1C2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2371B1" w:rsidRPr="00F43A65" w14:paraId="3D638558" w14:textId="77777777" w:rsidTr="00946EDD">
        <w:trPr>
          <w:trHeight w:val="288"/>
        </w:trPr>
        <w:tc>
          <w:tcPr>
            <w:tcW w:w="300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0826AB3C" w14:textId="77777777" w:rsidR="002371B1" w:rsidRPr="00F43A65" w:rsidRDefault="002371B1" w:rsidP="00946E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No ROP</w:t>
            </w:r>
          </w:p>
        </w:tc>
        <w:tc>
          <w:tcPr>
            <w:tcW w:w="2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4E83C568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3A65"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  <w:r w:rsidRPr="00F43A65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303911DB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186EC7B1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vAlign w:val="center"/>
          </w:tcPr>
          <w:p w14:paraId="6CEF8F90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71B1" w:rsidRPr="00F43A65" w14:paraId="3FAD4578" w14:textId="77777777" w:rsidTr="00946EDD">
        <w:trPr>
          <w:trHeight w:val="288"/>
        </w:trPr>
        <w:tc>
          <w:tcPr>
            <w:tcW w:w="300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2DFF4887" w14:textId="77777777" w:rsidR="002371B1" w:rsidRPr="00F43A65" w:rsidRDefault="002371B1" w:rsidP="00946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3A65">
              <w:rPr>
                <w:rFonts w:ascii="Arial" w:hAnsi="Arial" w:cs="Arial"/>
                <w:color w:val="000000"/>
                <w:sz w:val="20"/>
                <w:szCs w:val="20"/>
              </w:rPr>
              <w:t xml:space="preserve">Perinatal adverse </w:t>
            </w:r>
            <w:proofErr w:type="spellStart"/>
            <w:r w:rsidRPr="00F43A65">
              <w:rPr>
                <w:rFonts w:ascii="Arial" w:hAnsi="Arial" w:cs="Arial"/>
                <w:color w:val="000000"/>
                <w:sz w:val="20"/>
                <w:szCs w:val="20"/>
              </w:rPr>
              <w:t>events</w:t>
            </w:r>
            <w:proofErr w:type="spellEnd"/>
            <w:r w:rsidRPr="00F43A65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43A6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  <w:proofErr w:type="spellEnd"/>
            <w:r w:rsidRPr="00F43A6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358E286D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0.03 [-0.02; 0.09]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29B1BF15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22FC482C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0.05 [0.01; 0.09]</w:t>
            </w:r>
          </w:p>
        </w:tc>
        <w:tc>
          <w:tcPr>
            <w:tcW w:w="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vAlign w:val="center"/>
          </w:tcPr>
          <w:p w14:paraId="436974A9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3A65"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</w:tr>
      <w:tr w:rsidR="002371B1" w:rsidRPr="00F43A65" w14:paraId="2C7948BF" w14:textId="77777777" w:rsidTr="00946EDD">
        <w:trPr>
          <w:trHeight w:val="288"/>
        </w:trPr>
        <w:tc>
          <w:tcPr>
            <w:tcW w:w="300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754EF0C5" w14:textId="77777777" w:rsidR="002371B1" w:rsidRPr="00F43A65" w:rsidRDefault="002371B1" w:rsidP="00946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43A65">
              <w:rPr>
                <w:rFonts w:ascii="Arial" w:hAnsi="Arial" w:cs="Arial"/>
                <w:color w:val="000000"/>
                <w:sz w:val="20"/>
                <w:szCs w:val="20"/>
              </w:rPr>
              <w:t>Preeclampsia</w:t>
            </w:r>
            <w:proofErr w:type="spellEnd"/>
            <w:r w:rsidRPr="00F43A65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43A6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  <w:proofErr w:type="spellEnd"/>
            <w:r w:rsidRPr="00F43A6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7077B025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0.05 [0.019; 0.08]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3AAD81F0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3A6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2D5EAFD4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0.02 [-0.008; 0.06]</w:t>
            </w:r>
          </w:p>
        </w:tc>
        <w:tc>
          <w:tcPr>
            <w:tcW w:w="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vAlign w:val="center"/>
          </w:tcPr>
          <w:p w14:paraId="248C111D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2371B1" w:rsidRPr="00F43A65" w14:paraId="7B90A9F9" w14:textId="77777777" w:rsidTr="00946EDD">
        <w:trPr>
          <w:trHeight w:val="288"/>
        </w:trPr>
        <w:tc>
          <w:tcPr>
            <w:tcW w:w="300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43E89E9A" w14:textId="77777777" w:rsidR="002371B1" w:rsidRPr="00F43A65" w:rsidRDefault="002371B1" w:rsidP="00946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43A65">
              <w:rPr>
                <w:rFonts w:ascii="Arial" w:hAnsi="Arial" w:cs="Arial"/>
                <w:color w:val="000000"/>
                <w:sz w:val="20"/>
                <w:szCs w:val="20"/>
              </w:rPr>
              <w:t>Placental</w:t>
            </w:r>
            <w:proofErr w:type="spellEnd"/>
            <w:r w:rsidRPr="00F43A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43A65">
              <w:rPr>
                <w:rFonts w:ascii="Arial" w:hAnsi="Arial" w:cs="Arial"/>
                <w:color w:val="000000"/>
                <w:sz w:val="20"/>
                <w:szCs w:val="20"/>
              </w:rPr>
              <w:t>insufficiency</w:t>
            </w:r>
            <w:proofErr w:type="spellEnd"/>
            <w:r w:rsidRPr="00F43A65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43A6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  <w:proofErr w:type="spellEnd"/>
            <w:r w:rsidRPr="00F43A6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4E196445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-0.004 [-0.1; 0.09]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3F287B3D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0F0CBAA4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0.02 [-0.04; 0.09]</w:t>
            </w:r>
          </w:p>
        </w:tc>
        <w:tc>
          <w:tcPr>
            <w:tcW w:w="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vAlign w:val="center"/>
          </w:tcPr>
          <w:p w14:paraId="7660D322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</w:tr>
      <w:tr w:rsidR="002371B1" w:rsidRPr="00F43A65" w14:paraId="605A5B1B" w14:textId="77777777" w:rsidTr="00946EDD">
        <w:trPr>
          <w:trHeight w:val="288"/>
        </w:trPr>
        <w:tc>
          <w:tcPr>
            <w:tcW w:w="300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77D5A193" w14:textId="77777777" w:rsidR="002371B1" w:rsidRPr="00F43A65" w:rsidRDefault="002371B1" w:rsidP="00946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3A65">
              <w:rPr>
                <w:rFonts w:ascii="Arial" w:hAnsi="Arial" w:cs="Arial"/>
                <w:color w:val="000000"/>
                <w:sz w:val="20"/>
                <w:szCs w:val="20"/>
              </w:rPr>
              <w:t xml:space="preserve">Smoking </w:t>
            </w:r>
            <w:proofErr w:type="spellStart"/>
            <w:r w:rsidRPr="00F43A65">
              <w:rPr>
                <w:rFonts w:ascii="Arial" w:hAnsi="Arial" w:cs="Arial"/>
                <w:color w:val="000000"/>
                <w:sz w:val="20"/>
                <w:szCs w:val="20"/>
              </w:rPr>
              <w:t>during</w:t>
            </w:r>
            <w:proofErr w:type="spellEnd"/>
            <w:r w:rsidRPr="00F43A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43A65">
              <w:rPr>
                <w:rFonts w:ascii="Arial" w:hAnsi="Arial" w:cs="Arial"/>
                <w:color w:val="000000"/>
                <w:sz w:val="20"/>
                <w:szCs w:val="20"/>
              </w:rPr>
              <w:t>pregnancy</w:t>
            </w:r>
            <w:proofErr w:type="spellEnd"/>
            <w:r w:rsidRPr="00F43A65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43A6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  <w:proofErr w:type="spellEnd"/>
            <w:r w:rsidRPr="00F43A6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59A488CD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-0.0003 [-0.06; 0.06]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1820F8D1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14:paraId="43F62352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-0.002 [-0.06; 0.05]</w:t>
            </w:r>
          </w:p>
        </w:tc>
        <w:tc>
          <w:tcPr>
            <w:tcW w:w="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vAlign w:val="center"/>
          </w:tcPr>
          <w:p w14:paraId="54B5DFDF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  <w:tr w:rsidR="002371B1" w:rsidRPr="00F43A65" w14:paraId="0B1C229F" w14:textId="77777777" w:rsidTr="00946EDD">
        <w:trPr>
          <w:trHeight w:val="288"/>
        </w:trPr>
        <w:tc>
          <w:tcPr>
            <w:tcW w:w="3005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</w:tcPr>
          <w:p w14:paraId="056606A2" w14:textId="77777777" w:rsidR="002371B1" w:rsidRPr="00F43A65" w:rsidRDefault="002371B1" w:rsidP="00946E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43A65">
              <w:rPr>
                <w:rFonts w:ascii="Arial" w:hAnsi="Arial" w:cs="Arial"/>
                <w:color w:val="000000"/>
                <w:sz w:val="20"/>
                <w:szCs w:val="20"/>
              </w:rPr>
              <w:t>Breastfeeding</w:t>
            </w:r>
            <w:proofErr w:type="spellEnd"/>
            <w:r w:rsidRPr="00F43A65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43A6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  <w:proofErr w:type="spellEnd"/>
            <w:r w:rsidRPr="00F43A6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5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</w:tcPr>
          <w:p w14:paraId="361936F0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-0.002 [-0.03; 0.03]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</w:tcPr>
          <w:p w14:paraId="005D76F9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</w:tcPr>
          <w:p w14:paraId="1CA9E382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-0.001 [0.03;0.03]</w:t>
            </w:r>
          </w:p>
        </w:tc>
        <w:tc>
          <w:tcPr>
            <w:tcW w:w="7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noWrap/>
            <w:vAlign w:val="center"/>
          </w:tcPr>
          <w:p w14:paraId="3C89BCC8" w14:textId="77777777" w:rsidR="002371B1" w:rsidRPr="00F43A65" w:rsidRDefault="002371B1" w:rsidP="00946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A65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</w:tbl>
    <w:p w14:paraId="5168D8B2" w14:textId="77777777" w:rsidR="002371B1" w:rsidRPr="00CF05F5" w:rsidRDefault="002371B1" w:rsidP="002371B1">
      <w:pPr>
        <w:rPr>
          <w:rFonts w:ascii="Arial" w:hAnsi="Arial" w:cs="Arial"/>
          <w:lang w:val="en-GB"/>
        </w:rPr>
      </w:pPr>
      <w:r w:rsidRPr="000625EC">
        <w:rPr>
          <w:rFonts w:ascii="Arial" w:hAnsi="Arial" w:cs="Arial"/>
          <w:lang w:val="en-GB"/>
        </w:rPr>
        <w:t>Supplemental Table 1: Linear quantile mixed model association analyses of vertical cup-to-disc-ratio</w:t>
      </w:r>
    </w:p>
    <w:p w14:paraId="3E4E0193" w14:textId="77777777" w:rsidR="002371B1" w:rsidRDefault="002371B1" w:rsidP="002371B1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</w:p>
    <w:p w14:paraId="519F473B" w14:textId="77777777" w:rsidR="002371B1" w:rsidRDefault="002371B1" w:rsidP="002371B1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</w:p>
    <w:p w14:paraId="667C92AD" w14:textId="77777777" w:rsidR="002371B1" w:rsidRPr="001D2D0C" w:rsidRDefault="002371B1" w:rsidP="002371B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1D2D0C">
        <w:rPr>
          <w:rFonts w:ascii="Arial" w:hAnsi="Arial" w:cs="Arial"/>
          <w:sz w:val="20"/>
          <w:szCs w:val="20"/>
          <w:lang w:val="en-GB"/>
        </w:rPr>
        <w:t xml:space="preserve">VCDR – vertical cup-to-disc ratio, CI – confidence interval, ROP – retinopathy of prematurity, </w:t>
      </w:r>
      <w:proofErr w:type="spellStart"/>
      <w:r w:rsidRPr="001D2D0C">
        <w:rPr>
          <w:rFonts w:ascii="Arial" w:hAnsi="Arial" w:cs="Arial"/>
          <w:sz w:val="20"/>
          <w:szCs w:val="20"/>
          <w:lang w:val="en-GB"/>
        </w:rPr>
        <w:t>wk</w:t>
      </w:r>
      <w:proofErr w:type="spellEnd"/>
      <w:r w:rsidRPr="001D2D0C">
        <w:rPr>
          <w:rFonts w:ascii="Arial" w:hAnsi="Arial" w:cs="Arial"/>
          <w:sz w:val="20"/>
          <w:szCs w:val="20"/>
          <w:lang w:val="en-GB"/>
        </w:rPr>
        <w:t xml:space="preserve"> - weeks</w:t>
      </w:r>
    </w:p>
    <w:p w14:paraId="5413D46F" w14:textId="77777777" w:rsidR="002371B1" w:rsidRPr="001D2D0C" w:rsidRDefault="002371B1" w:rsidP="002371B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1D2D0C">
        <w:rPr>
          <w:rFonts w:ascii="Arial" w:hAnsi="Arial" w:cs="Arial"/>
          <w:sz w:val="20"/>
          <w:szCs w:val="20"/>
          <w:lang w:val="en-GB"/>
        </w:rPr>
        <w:t>Model 1: multivariable model, adjusted for age, sex, axial length, and optic disc area</w:t>
      </w:r>
    </w:p>
    <w:p w14:paraId="17C97B25" w14:textId="77777777" w:rsidR="002371B1" w:rsidRPr="00136FFD" w:rsidRDefault="002371B1" w:rsidP="002371B1">
      <w:pPr>
        <w:rPr>
          <w:lang w:val="en-GB"/>
        </w:rPr>
      </w:pPr>
    </w:p>
    <w:p w14:paraId="20B7247C" w14:textId="77777777" w:rsidR="002371B1" w:rsidRPr="002D111D" w:rsidRDefault="002371B1">
      <w:pPr>
        <w:rPr>
          <w:lang w:val="en-GB"/>
        </w:rPr>
      </w:pPr>
    </w:p>
    <w:sectPr w:rsidR="002371B1" w:rsidRPr="002D111D" w:rsidSect="003D269D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11D"/>
    <w:rsid w:val="000625EC"/>
    <w:rsid w:val="001E7F55"/>
    <w:rsid w:val="002371B1"/>
    <w:rsid w:val="0028065F"/>
    <w:rsid w:val="002B2156"/>
    <w:rsid w:val="002D111D"/>
    <w:rsid w:val="003D269D"/>
    <w:rsid w:val="006207B2"/>
    <w:rsid w:val="00A50AE9"/>
    <w:rsid w:val="00AD758C"/>
    <w:rsid w:val="00C233DD"/>
    <w:rsid w:val="00D06BC7"/>
    <w:rsid w:val="00E81E70"/>
    <w:rsid w:val="00EC4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D4AC487"/>
  <w15:chartTrackingRefBased/>
  <w15:docId w15:val="{94AC01D4-B28D-459E-ABD2-F7E97AD3B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D111D"/>
  </w:style>
  <w:style w:type="paragraph" w:styleId="berschrift1">
    <w:name w:val="heading 1"/>
    <w:basedOn w:val="Standard"/>
    <w:next w:val="Standard"/>
    <w:link w:val="berschrift1Zchn"/>
    <w:uiPriority w:val="9"/>
    <w:qFormat/>
    <w:rsid w:val="002D11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D11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D11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D11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D11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D11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D11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D11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D11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D11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D11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D11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D111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D111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D111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D111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D111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D111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D11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D11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D11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D11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D11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D111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D111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D111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D11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D111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D111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371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sv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82</Words>
  <Characters>1780</Characters>
  <Application>Microsoft Office Word</Application>
  <DocSecurity>0</DocSecurity>
  <Lines>14</Lines>
  <Paragraphs>4</Paragraphs>
  <ScaleCrop>false</ScaleCrop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Gißler</dc:creator>
  <cp:keywords/>
  <dc:description/>
  <cp:lastModifiedBy>Sandra Gißler</cp:lastModifiedBy>
  <cp:revision>6</cp:revision>
  <dcterms:created xsi:type="dcterms:W3CDTF">2025-03-25T11:09:00Z</dcterms:created>
  <dcterms:modified xsi:type="dcterms:W3CDTF">2025-08-13T14:11:00Z</dcterms:modified>
</cp:coreProperties>
</file>